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CD1" w:rsidRPr="00B726E0" w:rsidRDefault="00730CD1" w:rsidP="00730CD1">
      <w:pPr>
        <w:pStyle w:val="MarkforTOC"/>
        <w:rPr>
          <w:rFonts w:ascii="Times New Roman" w:hAnsi="Times New Roman"/>
          <w:sz w:val="24"/>
          <w:szCs w:val="24"/>
        </w:rPr>
      </w:pPr>
      <w:bookmarkStart w:id="0" w:name="_Toc332018952"/>
      <w:r w:rsidRPr="00B726E0">
        <w:rPr>
          <w:rFonts w:ascii="Times New Roman" w:hAnsi="Times New Roman"/>
          <w:sz w:val="24"/>
          <w:szCs w:val="24"/>
        </w:rPr>
        <w:t xml:space="preserve">Additional </w:t>
      </w:r>
      <w:r w:rsidR="00555876">
        <w:rPr>
          <w:rFonts w:ascii="Times New Roman" w:hAnsi="Times New Roman"/>
          <w:sz w:val="24"/>
          <w:szCs w:val="24"/>
        </w:rPr>
        <w:t>f</w:t>
      </w:r>
      <w:r w:rsidRPr="00B726E0">
        <w:rPr>
          <w:rFonts w:ascii="Times New Roman" w:hAnsi="Times New Roman"/>
          <w:sz w:val="24"/>
          <w:szCs w:val="24"/>
        </w:rPr>
        <w:t>ile 2 – Program Files for Model Simulations</w:t>
      </w:r>
      <w:bookmarkEnd w:id="0"/>
    </w:p>
    <w:p w:rsidR="00730CD1" w:rsidRPr="00B726E0" w:rsidRDefault="00730CD1" w:rsidP="00730CD1">
      <w:pPr>
        <w:pStyle w:val="Blank"/>
      </w:pPr>
    </w:p>
    <w:p w:rsidR="00730CD1" w:rsidRPr="00B726E0" w:rsidRDefault="00730CD1" w:rsidP="00730CD1">
      <w:pPr>
        <w:pStyle w:val="BodyText11"/>
        <w:spacing w:line="480" w:lineRule="auto"/>
      </w:pPr>
      <w:r w:rsidRPr="00B726E0">
        <w:t>Two files were used to perform the calculations and generate the figures (titled blood_threeloop.py and specdif.py). Text versions of these files are provided below.</w:t>
      </w:r>
    </w:p>
    <w:p w:rsidR="00730CD1" w:rsidRPr="00B726E0" w:rsidRDefault="00730CD1" w:rsidP="00730CD1">
      <w:pPr>
        <w:pStyle w:val="SubheadingBold11"/>
      </w:pPr>
      <w:r w:rsidRPr="00B726E0">
        <w:t>File: blood_threeloop.py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#!/usr/bin/env pyth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#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# blood_threeloop.py - run 3-loop PDE model for dye clearance in bloo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# Clancy Rowley, June 2012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import numpy as np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from scipy import linalg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from specdif import fourdif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import matplotlib.pyplot as plt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class BloodModel(object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integrate(self, dt, T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d = linalg.expm(dt * self.A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 = self.C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 = np.arange(0., T+dt/2.0, dt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nt = len(t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nout = C.shape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y = np.zeros((nt,nout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q = self.x0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y[0,:] = np.dot(C, q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for i in xrange(1,nt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q = np.dot(Ad, q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y[i,:] = np.dot(C, q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eturn t,y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normal(self, x0, sig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Return normal distribution centered at x0, with stdev sig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n = 3  # number of shifted copies to ad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x = self.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u = np.zeros(len(x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wopi = 2*np.pi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for j in xrange(-n,n+1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u = u + np.exp(-(x - x0 - twopi * j)**2 / sig**2 / 2.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u = u / np.sqrt(twopi * sig**2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eturn u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smooth_pulse(self, a, b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return a function that is 1 between a and b (mod 2pi)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nd zero elsewhere, smoothly interpolating at boundaries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ntegral of this function from 0 to 2pi should be (b-a)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x = self.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dx = x[1] - x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y = np.zeros(len(x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wopi = 2 * np.pi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 = a % twopi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b = b % twopi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def step(c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return (1 + np.tanh((x - c) / dx)) / 2.0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f b &gt; a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# 0 for x &lt; a, 1 for a &lt; x &lt; b, 0 for x &gt; b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return step(a) * (1 - step(b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els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 xml:space="preserve">            # 1 for x &lt; b, 0 for b &lt; x &lt; a, 1 for x &gt; a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return 1 - step(b) * (1 - step(a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calculate_eigenvalues(self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lam = np.linalg.eigvals(self.A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amv, V = np.linalg.eig(self.A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V = np.array(V)  # convert from matrix to array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ndv = np.argmax(np.real(lamv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lam_max = float(np.real(lamv[indv]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amw, W = np.linalg.eig(self.A.transpose(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W = np.array(W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ndw = np.argmax(np.real(lamw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v1 = np.real(V[:,indv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w1 = np.real(W[:,indw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 = np.dot(self.C, v1.transpose()) / np.dot(w1, v1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k_extrap = np.outer(c, w1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v_max = v1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extrapolate_ic(self, x0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Return initial concentration predicted from back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extrapolation, for initial condition x0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eturn np.dot(self.k_extrap, x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back_extrapolate(self, t, t0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Return back-extrapolated concentrat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 is a numpy array of times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0 is the time to stop back-extrapolating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0 = self.extrapolate_ic(self.x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y = np.outer(np.exp(self.lam_max * t), a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j = np.where(t &gt; t0)[0]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y[:j,:] = y[j,: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eturn y    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clearance(self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Return clearance, as a fraction of total flow rat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learance is defined as V * lam, where V is fluid volume an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am is exponential decay rate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otal flow rate = V / T where T is flow-through tim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learance = lam * T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_period = 2 * np.pi / self.c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eturn -self.lam_max * T_perio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class ThreeLoopModel(BloodModel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ef __init__(self, N, c, nu, alpha, beta, w1, w2, vols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x_meas = 3. * np.pi / 2.0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N: number of gridpoints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: convection spee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nu: diffusion coefficient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(diffn. coef.) in each loop is volume * nu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lpha: clearance rat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beta: mixing rat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w1: width of clearance reg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w2: width of mixing reg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vols: tuple of volumes of (injection, clearance) loops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x_meas: measurement location in non-clearance loop (between 0 and 2pi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outputs from C matrix ar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overall concentration of dy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concentration of dye in loop 1 (</w:t>
      </w:r>
      <w:r>
        <w:rPr>
          <w:rFonts w:ascii="Courier New" w:hAnsi="Courier New" w:cs="Courier New"/>
          <w:sz w:val="18"/>
          <w:szCs w:val="18"/>
        </w:rPr>
        <w:t xml:space="preserve">hepatic loop, with </w:t>
      </w:r>
      <w:r w:rsidRPr="00B726E0">
        <w:rPr>
          <w:rFonts w:ascii="Courier New" w:hAnsi="Courier New" w:cs="Courier New"/>
          <w:sz w:val="18"/>
          <w:szCs w:val="18"/>
        </w:rPr>
        <w:t>clearance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concentration of dye in loop 2 (</w:t>
      </w:r>
      <w:r>
        <w:rPr>
          <w:rFonts w:ascii="Courier New" w:hAnsi="Courier New" w:cs="Courier New"/>
          <w:sz w:val="18"/>
          <w:szCs w:val="18"/>
        </w:rPr>
        <w:t xml:space="preserve">nonhepatic loop, </w:t>
      </w:r>
      <w:r w:rsidRPr="00B726E0">
        <w:rPr>
          <w:rFonts w:ascii="Courier New" w:hAnsi="Courier New" w:cs="Courier New"/>
          <w:sz w:val="18"/>
          <w:szCs w:val="18"/>
        </w:rPr>
        <w:t>no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B726E0">
        <w:rPr>
          <w:rFonts w:ascii="Courier New" w:hAnsi="Courier New" w:cs="Courier New"/>
          <w:sz w:val="18"/>
          <w:szCs w:val="18"/>
        </w:rPr>
        <w:t>clearance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 xml:space="preserve">          concentration of dye in loop 3 (injectio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concentration at liver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concentration of dye at measurement location (in loop 2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x, D = fourdif(N, 1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x, D2 = fourdif(N, 2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x = 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f = self.smooth_pulse(np.pi - w1/2., np.pi + w1/2.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mixing reg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h = self.smooth_pulse(-w2/2., w2/2.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betaH = np.diag(beta * h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w, ru = vols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v = 1 - (ru + rw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uu = -c * D + ru * nu * D2 - alpha * np.diag(f) - (1-ru) * beta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uv = rv * beta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uw = rw * beta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vu = ru * beta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vv = -c * D + rv * nu * D2 - (1-rv) * beta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vw = Auw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wu = Avu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wv = Auv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Aww = -c * D + rw * nu * D2 - (1-rw) * beta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A = np.bmat([[Auu, Auv, Auw]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         [Avu, Avv, Avw]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         [Awu, Awv, Aww]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u = np.r_[np.ones(N) / float(N), np.zeros(2*N)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v = np.r_[np.zeros(N), np.ones(N) / float(N), np.zeros(N)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w = np.r_[np.zeros(2*N), np.ones(N) / float(N)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 = ru * conc_u + rv * conc_v + rw * conc_w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point measurement at x=pi in liver loop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f = np.zeros(3*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nd = np.where(x &gt; np.pi)[0]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f[ind] = 1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point measurement at x = 3pi/2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y = np.zeros(3*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nd = np.where(x &gt; x_meas)[0]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nc_y[N + ind] = 1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C = np.array([conc, conc_u, conc_v, conc_w, conc_f, conc_y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x0 = np.zeros(3*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x0[2*N:] = 2 * np.pi * self.normal(np.pi, 0.05) / rw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f = f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h = 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c = c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r = (ru, rv, rw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self.calculate_eigenvalues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back_extrapolate_old(t, y, lam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1 = 2  # time to begin back-extrapolat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j = np.where(t &gt; t1)[0]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 = y[j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return np.exp(lam * (t - t1)) * c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back_extrapolate_new2(t, y, lam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1 = 2    # time to begin back-extrapolat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0 = 0.5  # delay tim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j = np.where(t &gt; t1)[0]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 = y[j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y_extrap = np.exp(lam * (t - t1)) * c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k = np.where(t &gt; t0)[0][0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y_extrap[:k] = y_extrap[k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return y_extrap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>##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## Define parameters for 3-loop model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##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N = 200            # number of gridpoints in each loop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c = 2 * np.pi      # convection spee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nu = 5.            # diffusion coefficient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vols = (0.05, 0.3) # volume ratios: (injection, clearance) to total blood flow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alpha = 29.        # rate at which liver clears dy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beta = 800.        # rate at which heart mixes dy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w1 = 0.5           # width of clearance region (liver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w2 = 0.377         # width of mixing region (heart: 300 mL / 5L * 2pi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x_meas = np.pi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model = blood.ThreeLoopModel(N, c, nu, alpha, beta, w1, w2, vols, x_meas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non_clearance_style(p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.set_color("0.5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.set_linewidth(2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clearance_style(p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.set_color("0.75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.set_linewidth(2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liver_region(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oneloop(model.f, 'Liver amplitude $f(x)$', 'liver.eps'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ylim=[0,1.1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heart_region(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oneloop(model.h, 'Heart amplitude $h(x)$', "heart.eps"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ylim=[0,1.1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ic(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w0 = model.x0[2*N: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oneloop(w0, 'Initial concentration $w(0,x)$', "ic.eps")</w:t>
      </w:r>
    </w:p>
    <w:p w:rsidR="00730CD1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>def no_clearance():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dt = 0.01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T = 5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t,y = model_noliver.integrate(dt,T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clf(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, = plt.plot(t, y[:,0], "k-"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, = plt.plot(t, y[:,1]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clearance_style(p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, = plt.plot(t, y[:,2]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non_clearance_style(p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plot(t, y[:,4], "k--"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ylim(-0.2,2.0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xlabel('Time (min)'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ylabel('Dye concentration (normalized)'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legend(('Average concentration',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            r'Average hepatic loop concentration ($\bar u(t)$)',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            r'Average nonhepatic loop concentration ($\bar v(t)$)',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            r'Concentration at liver ($u(t,\pi)$)'), prop={'size':12}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plt.savefig("three_loop_no_clearance.eps")</w:t>
      </w:r>
    </w:p>
    <w:p w:rsidR="00730CD1" w:rsidRPr="008648A2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8648A2">
        <w:rPr>
          <w:rFonts w:ascii="Courier New" w:hAnsi="Courier New" w:cs="Courier New"/>
          <w:sz w:val="18"/>
          <w:szCs w:val="18"/>
        </w:rPr>
        <w:t xml:space="preserve">    return t,y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concentration(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t = 0.01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 = 5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,y = model.integrate(dt,T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clf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, = plt.plot(t, y[:,0], 'k-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 xml:space="preserve">    p, = plt.plot(t, y[:,1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learance_style(p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, = plt.plot(t, y[:,2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non_clearance_style(p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, = plt.plot(t, y[:,4],"k--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, = plt.plot(t, y[:,5], "k-.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# timestep of max measured concentrat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jmax = np.argmax(y[:,5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max = t[jmax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rint "Max measured concentration at t = %f" % tma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ylim(0,1.5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grid(True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xlabel('Time (min)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ylabel('Dye concentration (normalized)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legend(('Average concentration'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r'</w:t>
      </w:r>
      <w:r>
        <w:rPr>
          <w:rFonts w:ascii="Courier New" w:hAnsi="Courier New" w:cs="Courier New"/>
          <w:sz w:val="18"/>
          <w:szCs w:val="18"/>
        </w:rPr>
        <w:t>Average hepatic loop</w:t>
      </w:r>
      <w:r w:rsidRPr="00B726E0">
        <w:rPr>
          <w:rFonts w:ascii="Courier New" w:hAnsi="Courier New" w:cs="Courier New"/>
          <w:sz w:val="18"/>
          <w:szCs w:val="18"/>
        </w:rPr>
        <w:t xml:space="preserve"> concentration ($\bar u(t)$)'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r'</w:t>
      </w:r>
      <w:r>
        <w:rPr>
          <w:rFonts w:ascii="Courier New" w:hAnsi="Courier New" w:cs="Courier New"/>
          <w:sz w:val="18"/>
          <w:szCs w:val="18"/>
        </w:rPr>
        <w:t>Average nonhepatic loop</w:t>
      </w:r>
      <w:r w:rsidRPr="00B726E0">
        <w:rPr>
          <w:rFonts w:ascii="Courier New" w:hAnsi="Courier New" w:cs="Courier New"/>
          <w:sz w:val="18"/>
          <w:szCs w:val="18"/>
        </w:rPr>
        <w:t xml:space="preserve"> concentration ($\bar v(t)$)'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'Concentration at liver ($u(t,\pi)$)'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'Concentration at measurement ($v(t,\pi)$)'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savefig("three_loop.eps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measured_concentration(alpha_list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learance = [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lines = [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clf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olor_list = ["0.0","0.5"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lw = 2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for alpha, color in zip(alpha_list, color_list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model = blood.ThreeLoopModel(N, c, nu, alpha, beta, w1, w2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                    vols, x_meas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dt = 0.01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 = 5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t,y = model.integrate(dt,T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, = plt.plot(t, y[:,5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.set_color(color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.set_linewidth(lw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ines.append(l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learance.append(model.clearance(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y_extrap = model.back_extrapolate(t, 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, = plt.plot(t, y_extrap[:,5],'--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.set_color(color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l.set_linewidth(lw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ylim(0,1.6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grid(True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xlabel('Time (min)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ylabel('Dye concentration (normalized)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legend(lines, [r"low clearance ($\alpha = %.0f$)" % alpha_list[0]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      r"higher clearance ($\alpha = %.0f$)" % alpha_list[1]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savefig("three_loop_compare.eps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extrap_errors(alpha_vals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vs_clearance = False  # if True, plot vs. clearanc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              # if False, plot vs. alpha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1 = 1.08     # time to extrapolate back to, for new method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_period = 1  # flow-through tim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ercent = 100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learance = np.zeros(len(alpha_vals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vol_old = np.zeros(len(alpha_vals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vol_new = np.zeros(len(alpha_vals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for j, alpha in enumerate(alpha_vals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rint "alpha = %.2f" % alpha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model = blood.ThreeLoopModel(N, c, nu, alpha, beta, w1, w2, vols, x_meas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learance[j] = -model.lam_max * T_period * percent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 xml:space="preserve">        k = model.extrapolate_ic(model.x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k[0] is extrapolated average concentrat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k[5] is extrapolated measured concentratio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vol_old[j] = 1. / k[5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vol_new[j] = 1. / (k[5] * np.exp(model.lam_max * t1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clf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if plot_vs_clearanc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# plot vs. clearance as % of system flow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lt.plot(clearance, vol_old, 'k-s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lt.plot(clearance, vol_new, 'k-o', markerfacecolor="w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lt.xlabel('Clearance (% of system flow)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ls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lt.semilogx(alpha_vals, vol_old, 'k-s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lt.semilogx(alpha_vals, vol_new, 'k-o', markerfacecolor="w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plt.xlabel(r'Clearance parameter $\alpha$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axhline(y=1, color='k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grid(True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ylabel('Estimated volume / true volume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legend(['Back extrapolation to $t=0$'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'Back extrapolation to $t=%.2f$' % t1], 'lower left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savefig('extrap_errors.eps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plot_volume_err_vs_extrap_time(extrap_times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ercent = 100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rint "clearance: %.3f%%" % (model.clearance() * percent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k = model.extrapolate_ic(model.x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0 = k[5]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lam = model.lam_ma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imes = np.array(extrap_times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rrors = np.array([1. / (c0 * np.exp(lam * t)) - 1.0 for t in times]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clf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plot(times, errors * percent,'k-o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grid(True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axhline(y=0, color='k'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xlabel("Back-extrapolation time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ylabel("Error in volume estimate (percent)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t.savefig("errors_vs_times.eps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if __name__ == "__main__"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rint("Executing script for 3-loop model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liver_region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heart_region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ic()</w:t>
      </w:r>
    </w:p>
    <w:p w:rsidR="00730CD1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>no_clearance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</w:t>
      </w:r>
      <w:r w:rsidRPr="00B726E0">
        <w:rPr>
          <w:rFonts w:ascii="Courier New" w:hAnsi="Courier New" w:cs="Courier New"/>
          <w:sz w:val="18"/>
          <w:szCs w:val="18"/>
        </w:rPr>
        <w:t>plot_concentration(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measured_concentration((1,10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alpha_list = np.logspace(-1,3,4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extrap_errors(alpha_list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xtrap_times = np.linspace(0,2,5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plot_volume_err_vs_extrap_time(extrap_times)</w:t>
      </w:r>
    </w:p>
    <w:p w:rsidR="00730CD1" w:rsidRPr="00B726E0" w:rsidRDefault="00730CD1" w:rsidP="00730CD1">
      <w:pPr>
        <w:pStyle w:val="SubheadingBold11"/>
      </w:pPr>
      <w:r w:rsidRPr="00B726E0">
        <w:t>File: specdif.py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import numpy as np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from scipy import linalg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>def fourdif(N, m)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he function [x, DM] = fourdif(N,m) computes the m'th derivative Fourier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spectral differentiation matrix on grid with N equispaced points in [0,2pi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Input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N:        Size of differentiation matrix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 xml:space="preserve">    m:        Order of derivative required (non-negative integer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Output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x:        Equispaced points 0, 2pi/N, 4pi/N, ... , (N-1)2pi/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M:       m'th order differentiation matri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xplicit formulas are used to compute the matrices for m=1 and 2.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A discrete Fouier approach is employed for m&gt;2. The program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computes the first column and first row and then uses the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oeplitz command to create the matrix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For m=1 and 2 the code implements a "flipping trick" to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improve accuracy suggested by W. Don and A. Solomonoff in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SIAM J. Sci. Comp. Vol. 6, pp. 1253--1268 (1994)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he flipping trick is necessary since sin t can be computed to high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relative precision when t is small whereas sin (pi-t) cannot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S.C. Reddy, J.A.C. Weideman 1998.  Corrected for MATLAB R13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by JACW, April 2003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Translated to Python by Clancy Rowley, 28 May 2012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h = 2 * np.pi / N                        # grid spacing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x = h * np.arange(N)                     # gridpoints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kk = np.arange(1,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n1 = np.floor((N-1)/2.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n2 = np.ceil((N-1)/2.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if m == 0:                               # compute first colum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l1 = np.zeros(N)                   # of zeroth derivativ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col1[0] = 1                          # matrix, which is identity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ow1 = col1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lif m == 1:                             # compute first column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f N % 2 == 0:                       # of 1st derivative matri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topc = 1./np.tan(np.arange(1,n2+1) * h/2.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 = np.zeros(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[1:] = 0.5 * (-1)**kk * np.concatenate((topc, -np.flipud(topc[:n1])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els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topc = 1./np.sin(np.arange(1,n2+1) * h/2.0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 = np.zeros(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[1:] = 0.5 * (-1)**kk * np.concatenate((topc, np.flipud(topc[:n1])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ow1 = -col1;                        # first row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lif m == 2:                             # compute first column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if N % 2 == 0:                       # of 2nd derivative matrix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topc = 1. / np.sin(np.arange(1,n2+1) * h/2.0)**2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 = np.zeros(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[0] = -np.pi**2 / 3. / h**2 - 1./6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[1:] = -0.5 * (-1)**kk * np.concatenate((topc, np.flipud(topc[:n1])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els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topc = 1. / (np.sin(np.arange(1,n2+1) * h/2.0) *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             np.tan(np.arange(1,n2+1) * h/2.0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 = np.zeros(N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[0] = -np.pi**2 / 3.0 / h**2 + 1./12.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    col1[1:] = -0.5 * (-1)**kk * np.concatenate((topc, -np.flipud(topc[:n1]))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ow1=col1;                           # first row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lse: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  raise NotImplementedError("derivs higher than 2 not implemented"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# below is Matlab code for computing higher derivatives using FFT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lse                                     % employ FFT to comput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N1=floor((N-1)/2);                     % 1st column of matrix for m&gt;2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N2 = (-N/2)*rem(m+1,2)*ones(rem(N+1,2)); 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mwave=1j*[(0:N1) N2 (-N1:-1)];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lastRenderedPageBreak/>
        <w:t xml:space="preserve">      col1=real(ifft((mwave.^m).*fft([1 zeros(1,N-1)])));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if rem(m,2)==0,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ab/>
        <w:t>row1=col1;                           % first row even derivativ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els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ab/>
        <w:t xml:space="preserve">col1=[0 col1(2:N)]'; 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ab/>
        <w:t>row1=-col1;                          % first row odd derivative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  end;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end;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"""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DM = linalg.toeplitz(col1, row1)</w:t>
      </w:r>
    </w:p>
    <w:p w:rsidR="00730CD1" w:rsidRPr="00B726E0" w:rsidRDefault="00730CD1" w:rsidP="00730CD1">
      <w:pPr>
        <w:pStyle w:val="PlainText"/>
        <w:rPr>
          <w:rFonts w:ascii="Courier New" w:hAnsi="Courier New" w:cs="Courier New"/>
          <w:sz w:val="18"/>
          <w:szCs w:val="18"/>
        </w:rPr>
      </w:pPr>
      <w:r w:rsidRPr="00B726E0">
        <w:rPr>
          <w:rFonts w:ascii="Courier New" w:hAnsi="Courier New" w:cs="Courier New"/>
          <w:sz w:val="18"/>
          <w:szCs w:val="18"/>
        </w:rPr>
        <w:t xml:space="preserve">    return x, DM</w:t>
      </w:r>
    </w:p>
    <w:p w:rsidR="00AA3749" w:rsidRDefault="00AA3749">
      <w:bookmarkStart w:id="1" w:name="_GoBack"/>
      <w:bookmarkEnd w:id="1"/>
    </w:p>
    <w:sectPr w:rsidR="00AA3749" w:rsidSect="00365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2D6" w:rsidRDefault="002512D6" w:rsidP="002512D6">
      <w:r>
        <w:separator/>
      </w:r>
    </w:p>
  </w:endnote>
  <w:endnote w:type="continuationSeparator" w:id="0">
    <w:p w:rsidR="002512D6" w:rsidRDefault="002512D6" w:rsidP="002512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2D6" w:rsidRDefault="002512D6" w:rsidP="002512D6">
      <w:r>
        <w:separator/>
      </w:r>
    </w:p>
  </w:footnote>
  <w:footnote w:type="continuationSeparator" w:id="0">
    <w:p w:rsidR="002512D6" w:rsidRDefault="002512D6" w:rsidP="002512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removePersonalInformation/>
  <w:removeDateAndTime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730CD1"/>
    <w:rsid w:val="00200041"/>
    <w:rsid w:val="002512D6"/>
    <w:rsid w:val="00365A52"/>
    <w:rsid w:val="00555876"/>
    <w:rsid w:val="00730CD1"/>
    <w:rsid w:val="00AA3749"/>
    <w:rsid w:val="00C90377"/>
    <w:rsid w:val="00F13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9C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1">
    <w:name w:val="Body Text 11"/>
    <w:qFormat/>
    <w:rsid w:val="00730CD1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MarkforTOC">
    <w:name w:val="Mark for TOC"/>
    <w:next w:val="Normal"/>
    <w:rsid w:val="00730CD1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bheadingBold11">
    <w:name w:val="Subheading Bold 11"/>
    <w:next w:val="BodyText11"/>
    <w:qFormat/>
    <w:rsid w:val="00730CD1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Blank">
    <w:name w:val="Blank"/>
    <w:qFormat/>
    <w:rsid w:val="00730C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30CD1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30CD1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9C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1">
    <w:name w:val="Body Text 11"/>
    <w:qFormat/>
    <w:rsid w:val="00730CD1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MarkforTOC">
    <w:name w:val="Mark for TOC"/>
    <w:next w:val="Normal"/>
    <w:rsid w:val="00730CD1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bheadingBold11">
    <w:name w:val="Subheading Bold 11"/>
    <w:next w:val="BodyText11"/>
    <w:qFormat/>
    <w:rsid w:val="00730CD1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Blank">
    <w:name w:val="Blank"/>
    <w:qFormat/>
    <w:rsid w:val="00730C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30CD1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30CD1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25</Words>
  <Characters>13823</Characters>
  <Application>Microsoft Office Word</Application>
  <DocSecurity>0</DocSecurity>
  <Lines>115</Lines>
  <Paragraphs>32</Paragraphs>
  <ScaleCrop>false</ScaleCrop>
  <Company/>
  <LinksUpToDate>false</LinksUpToDate>
  <CharactersWithSpaces>16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18T20:43:00Z</dcterms:created>
  <dcterms:modified xsi:type="dcterms:W3CDTF">2014-07-01T21:32:00Z</dcterms:modified>
</cp:coreProperties>
</file>